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26229">
      <w:pPr>
        <w:rPr>
          <w:rFonts w:hint="eastAsia"/>
          <w:b/>
          <w:bCs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215"/>
        <w:gridCol w:w="845"/>
        <w:gridCol w:w="1215"/>
        <w:gridCol w:w="846"/>
        <w:gridCol w:w="1028"/>
        <w:gridCol w:w="907"/>
      </w:tblGrid>
      <w:tr w14:paraId="51BB7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FD5F3B5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Adverse Events</w:t>
            </w:r>
          </w:p>
        </w:tc>
        <w:tc>
          <w:tcPr>
            <w:tcW w:w="2060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2FC504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NIC</w:t>
            </w:r>
          </w:p>
        </w:tc>
        <w:tc>
          <w:tcPr>
            <w:tcW w:w="206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A24DB6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 xml:space="preserve">NC 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19B8C66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Risk ratio [95% CI]</w:t>
            </w:r>
          </w:p>
        </w:tc>
        <w:tc>
          <w:tcPr>
            <w:tcW w:w="90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716978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P</w:t>
            </w:r>
          </w:p>
        </w:tc>
      </w:tr>
      <w:tr w14:paraId="26198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83372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16FF1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Event/Total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7677D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%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C9FB5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Event/To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50B15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%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1508B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90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0B070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000000"/>
                <w:lang w:val="en-US" w:eastAsia="zh-CN"/>
              </w:rPr>
            </w:pPr>
          </w:p>
        </w:tc>
      </w:tr>
      <w:tr w14:paraId="14EA9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64DB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General Symptoms and Condi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E35D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423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1828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615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045E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A2FFA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</w:p>
        </w:tc>
      </w:tr>
      <w:tr w14:paraId="675E9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A88C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1E1A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2BC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6C8A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BF2A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5992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ACD6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63F75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A551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D9A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7/4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DC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6.6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D2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35/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088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A342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2 (1.00, 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BF43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</w:t>
            </w:r>
          </w:p>
        </w:tc>
      </w:tr>
      <w:tr w14:paraId="649E7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1F8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6C94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3/3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032C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1.7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6E1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3/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62A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6A2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3 (0.91, 1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40F8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6</w:t>
            </w:r>
          </w:p>
        </w:tc>
      </w:tr>
      <w:tr w14:paraId="60C71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89F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26A3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2/4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60B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.7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051A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1/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330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936D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48 0.88, 2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38E54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4</w:t>
            </w:r>
          </w:p>
        </w:tc>
      </w:tr>
      <w:tr w14:paraId="4879A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DCE2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Hematologic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A989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778C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4C4F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2CE4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3BE6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3E9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4222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A868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74D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C089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F2A0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8DC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F68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4F9C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0AC5D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548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016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47/3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CD94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9.8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4D3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4/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FF7E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6A5FA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24  (1.02, 1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24A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3</w:t>
            </w:r>
          </w:p>
        </w:tc>
      </w:tr>
      <w:tr w14:paraId="24201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54F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C4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3/3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08D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1.4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590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5/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2E22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D36F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36 (1.09, 1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A8B9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6</w:t>
            </w:r>
          </w:p>
        </w:tc>
      </w:tr>
      <w:tr w14:paraId="56DBB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7BD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A0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46/3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16CA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9.5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E8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6/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D039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01F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29 (1.03, 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C3D9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2</w:t>
            </w:r>
          </w:p>
        </w:tc>
      </w:tr>
      <w:tr w14:paraId="0AE00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4AA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Lymph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2B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2/3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861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3.0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5F0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/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135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80AB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35 (0.07, 2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DEE57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9</w:t>
            </w:r>
          </w:p>
        </w:tc>
      </w:tr>
      <w:tr w14:paraId="69665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F6E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0B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9/3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5D61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8.7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0B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0/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9E56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9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415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34 (1.17, 1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A576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3</w:t>
            </w:r>
          </w:p>
        </w:tc>
      </w:tr>
      <w:tr w14:paraId="4FD14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CDD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Gastrointestin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732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33D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E60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EB7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DB2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B1F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1E849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BF84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98C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F715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309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4BC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7BAF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D31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31B24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136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EBD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61/4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DC03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3.9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FA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35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863A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2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03AC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6 (1.04, 1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B1A4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6</w:t>
            </w:r>
          </w:p>
        </w:tc>
      </w:tr>
      <w:tr w14:paraId="4C27C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4D5C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A9C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89/4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3D8A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8.6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71F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7/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CC3A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7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C044C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1 (0.88, 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191E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0</w:t>
            </w:r>
          </w:p>
        </w:tc>
      </w:tr>
      <w:tr w14:paraId="46D02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4582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92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8/4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530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8.1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A3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5/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A0F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E93A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9 (0.74, 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1967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4</w:t>
            </w:r>
          </w:p>
        </w:tc>
      </w:tr>
      <w:tr w14:paraId="1C157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A202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70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2/4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20FA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9.1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F2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1/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D93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3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0EEF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0 (0.86, 1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85C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5</w:t>
            </w:r>
          </w:p>
        </w:tc>
      </w:tr>
      <w:tr w14:paraId="49F97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7C73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C2F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0/3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CE5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.1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2E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4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2DAB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3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129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7 (0.75, 1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2C1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2</w:t>
            </w:r>
          </w:p>
        </w:tc>
      </w:tr>
      <w:tr w14:paraId="2CB40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71B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bdominal Dis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3A4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1/3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04A5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.1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A8B4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6/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3106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3B1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20 (0.75, 1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64BD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5</w:t>
            </w:r>
          </w:p>
        </w:tc>
      </w:tr>
      <w:tr w14:paraId="533AB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9D9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bookmarkStart w:id="0" w:name="_GoBack"/>
            <w:r>
              <w:rPr>
                <w:rFonts w:hint="eastAsia"/>
                <w:b w:val="0"/>
                <w:color w:val="auto"/>
                <w:lang w:val="en-US" w:eastAsia="zh-CN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30EE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32/3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E09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8.3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F49D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7/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81F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B719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.24 (0.79, 1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0A8B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auto"/>
                <w:lang w:val="en-US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35</w:t>
            </w:r>
          </w:p>
        </w:tc>
      </w:tr>
      <w:tr w14:paraId="06E9D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DA01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Surgic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3375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B24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8921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6067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9F8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0E5F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3CF17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9F3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3470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5E7F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62B6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8BBA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8E9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3E36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6A58F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8E3F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Perioperativ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C5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auto"/>
                <w:lang w:val="en-US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123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.1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58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auto"/>
                <w:lang w:val="en-US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/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EBF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3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892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41 (0.05, 3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45303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auto"/>
                <w:lang w:val="en-US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40</w:t>
            </w:r>
          </w:p>
        </w:tc>
      </w:tr>
      <w:tr w14:paraId="292C8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8E8B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Anastomotic L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8B6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2/3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A10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3.4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AE35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7/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146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4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C708A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8 (0.33, 1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0904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57</w:t>
            </w:r>
          </w:p>
        </w:tc>
      </w:tr>
      <w:tr w14:paraId="388FE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C660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Recurrent Laryn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C5D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2/2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B9F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8.8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2530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9/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CEC6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7BB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96 (0.46, 2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228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92</w:t>
            </w:r>
          </w:p>
        </w:tc>
      </w:tr>
      <w:tr w14:paraId="1C841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F09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Pulmonary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5664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3A08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899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9A0E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6FC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5BC0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0759A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5F71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EE5F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50D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E7B1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3A86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A3CF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41D7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047C5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23D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1C8E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38/3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D7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0.9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822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7/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A67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3EC18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94 (0.55, 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211F3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83</w:t>
            </w:r>
          </w:p>
        </w:tc>
      </w:tr>
      <w:tr w14:paraId="61ADA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1384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60AD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0/3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1EB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6.3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9D9B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0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7E3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7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F3F49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86 (0.41, 1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E0641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69</w:t>
            </w:r>
          </w:p>
        </w:tc>
      </w:tr>
      <w:tr w14:paraId="75143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D781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4982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/3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AE62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6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174D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D2F2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865C0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9 (0.11, 5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0578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81</w:t>
            </w:r>
          </w:p>
        </w:tc>
      </w:tr>
      <w:tr w14:paraId="4D031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DF67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Atel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827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3/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2395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9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FE8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8EE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6FC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.0 (0.18, 5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E64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90</w:t>
            </w:r>
          </w:p>
        </w:tc>
      </w:tr>
      <w:tr w14:paraId="56C0D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DBF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Pneu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2939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2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E446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D3C4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DFA7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91ACD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61 (0.07, 5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269B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65</w:t>
            </w:r>
          </w:p>
        </w:tc>
      </w:tr>
      <w:tr w14:paraId="1E00F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C19E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Intrathoracic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2209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/3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C08A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6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7954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8F98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79A71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75 (0.11, 5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5850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81</w:t>
            </w:r>
          </w:p>
        </w:tc>
      </w:tr>
      <w:tr w14:paraId="13E76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676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Infectious and Severe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6F3B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778C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849A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68DB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1541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E770B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</w:p>
        </w:tc>
      </w:tr>
      <w:tr w14:paraId="0C864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1EA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6F5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BD4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7ABA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B62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9D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16A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3F8A9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BBC7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561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4/3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68CD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.2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3C9F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B4A5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21A19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.4 (0.26, 19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0C87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46</w:t>
            </w:r>
          </w:p>
        </w:tc>
      </w:tr>
      <w:tr w14:paraId="6A907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45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/>
                <w:bCs/>
                <w:color w:val="auto"/>
                <w:lang w:val="en-US" w:eastAsia="zh-CN"/>
              </w:rPr>
              <w:t>Dermatological and Neurologic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7373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7DE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193B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8A8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925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AD6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6E990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5F28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045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1D55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5E96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705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FF9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63F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</w:p>
        </w:tc>
      </w:tr>
      <w:tr w14:paraId="5164F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8362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8676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49/4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0D0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0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A951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13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A3D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4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D4C06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2.44  (1.39, 4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7DF54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  <w:lang w:val="en-US" w:eastAsia="zh-CN"/>
              </w:rPr>
              <w:t>0.002</w:t>
            </w:r>
          </w:p>
        </w:tc>
      </w:tr>
      <w:bookmarkEnd w:id="0"/>
      <w:tr w14:paraId="78044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AAD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eripheral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28B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0/2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569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.4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994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09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ADFB5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0 (0.34, 1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C1C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2</w:t>
            </w:r>
          </w:p>
        </w:tc>
      </w:tr>
      <w:tr w14:paraId="6C31D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6AE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48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83/4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BE1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8.6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DD0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49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9A00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7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1DC1F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6 (0.93, 1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1CCD8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7</w:t>
            </w:r>
          </w:p>
        </w:tc>
      </w:tr>
      <w:tr w14:paraId="67A76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024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Endocrine and Cardi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F08C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76F1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AF00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E71B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54C3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E621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124B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2880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0CB7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9027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5CC7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8F5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76A5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06F1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4A513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40A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Hypo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8C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0/4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9BCD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0.6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10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6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DFC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2BFE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54 (0.98, 2.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B4D07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6</w:t>
            </w:r>
          </w:p>
        </w:tc>
      </w:tr>
      <w:tr w14:paraId="2BFC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3885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Hyponatr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940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7/4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377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0.6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0CF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6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210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4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3CBCE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87 (1.37, 2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01084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01</w:t>
            </w:r>
          </w:p>
        </w:tc>
      </w:tr>
      <w:tr w14:paraId="10BEE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AE4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Elevated 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12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7/4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EB8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.8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F6A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9/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85D7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F86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5  (0.67, 1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36C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2</w:t>
            </w:r>
          </w:p>
        </w:tc>
      </w:tr>
      <w:tr w14:paraId="3E6C1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2020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Thyroid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8D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3/3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A0F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3.8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2EE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/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B43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324B2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2.77  (6.56, 278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BE5A">
            <w:pPr>
              <w:snapToGrid w:val="0"/>
              <w:ind w:left="0" w:leftChars="0" w:right="0" w:rightChars="0" w:firstLine="0" w:firstLineChars="0"/>
              <w:jc w:val="right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01</w:t>
            </w:r>
          </w:p>
        </w:tc>
      </w:tr>
      <w:tr w14:paraId="39EAE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147BD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ardiac Dysrhythmia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ECB82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/262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BA1C1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.40%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1F5F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/103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4D5F7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91%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D2CACA">
            <w:pPr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8 (0.16, 1.05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1AABDC">
            <w:pPr>
              <w:snapToGrid w:val="0"/>
              <w:ind w:left="0" w:leftChars="0" w:right="0" w:rightChars="0" w:firstLine="0" w:firstLineChars="0"/>
              <w:jc w:val="righ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0</w:t>
            </w:r>
          </w:p>
        </w:tc>
      </w:tr>
    </w:tbl>
    <w:p w14:paraId="351AAB8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4</w:t>
      </w:r>
    </w:p>
    <w:p w14:paraId="7F602875">
      <w:pPr>
        <w:rPr>
          <w:rFonts w:hint="eastAsia"/>
          <w:lang w:val="en-US" w:eastAsia="zh-CN"/>
        </w:rPr>
      </w:pPr>
    </w:p>
    <w:p w14:paraId="74A6F7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950653C0-63F0-4977-8323-79F43A7BE7F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05012"/>
    <w:rsid w:val="00CB3E9F"/>
    <w:rsid w:val="01A134A4"/>
    <w:rsid w:val="01F56F32"/>
    <w:rsid w:val="02172419"/>
    <w:rsid w:val="03531A54"/>
    <w:rsid w:val="03557F0C"/>
    <w:rsid w:val="04AE468E"/>
    <w:rsid w:val="05CC44F3"/>
    <w:rsid w:val="062E7135"/>
    <w:rsid w:val="07873B31"/>
    <w:rsid w:val="0AA93917"/>
    <w:rsid w:val="0B227136"/>
    <w:rsid w:val="0D4763BB"/>
    <w:rsid w:val="0E1A438E"/>
    <w:rsid w:val="0ECE0BE3"/>
    <w:rsid w:val="102C7CF2"/>
    <w:rsid w:val="10D84EA1"/>
    <w:rsid w:val="122D781D"/>
    <w:rsid w:val="1315638B"/>
    <w:rsid w:val="14401D7F"/>
    <w:rsid w:val="15E73995"/>
    <w:rsid w:val="188879B7"/>
    <w:rsid w:val="189610DF"/>
    <w:rsid w:val="18AD3C16"/>
    <w:rsid w:val="1ADB3001"/>
    <w:rsid w:val="1E436BE6"/>
    <w:rsid w:val="1F645395"/>
    <w:rsid w:val="23811D00"/>
    <w:rsid w:val="239C2689"/>
    <w:rsid w:val="24CE39B2"/>
    <w:rsid w:val="24E40F8A"/>
    <w:rsid w:val="24FC706A"/>
    <w:rsid w:val="28346F2F"/>
    <w:rsid w:val="2A4E6FFF"/>
    <w:rsid w:val="2C6C2077"/>
    <w:rsid w:val="2D0807B5"/>
    <w:rsid w:val="2D173146"/>
    <w:rsid w:val="2D7C6851"/>
    <w:rsid w:val="2E6F5EEF"/>
    <w:rsid w:val="311D7312"/>
    <w:rsid w:val="32375B52"/>
    <w:rsid w:val="32C42C6A"/>
    <w:rsid w:val="338F3E1B"/>
    <w:rsid w:val="34195C3F"/>
    <w:rsid w:val="37A651C7"/>
    <w:rsid w:val="39C1497C"/>
    <w:rsid w:val="3BCA07B1"/>
    <w:rsid w:val="3D105181"/>
    <w:rsid w:val="43AF6E62"/>
    <w:rsid w:val="445F79E0"/>
    <w:rsid w:val="452D4CAD"/>
    <w:rsid w:val="46641A3E"/>
    <w:rsid w:val="46DD2281"/>
    <w:rsid w:val="47441B58"/>
    <w:rsid w:val="4785787E"/>
    <w:rsid w:val="48281B75"/>
    <w:rsid w:val="4A59648D"/>
    <w:rsid w:val="4BA03133"/>
    <w:rsid w:val="4BF979B7"/>
    <w:rsid w:val="4CFB0CD8"/>
    <w:rsid w:val="514F151E"/>
    <w:rsid w:val="51E94A9A"/>
    <w:rsid w:val="5304526A"/>
    <w:rsid w:val="539F08C5"/>
    <w:rsid w:val="54966D4C"/>
    <w:rsid w:val="55C33B62"/>
    <w:rsid w:val="56D24971"/>
    <w:rsid w:val="588419CD"/>
    <w:rsid w:val="59701B35"/>
    <w:rsid w:val="5B7B1BC1"/>
    <w:rsid w:val="5DBF28A1"/>
    <w:rsid w:val="5E0D3125"/>
    <w:rsid w:val="5E83047D"/>
    <w:rsid w:val="61D80F2B"/>
    <w:rsid w:val="639B7036"/>
    <w:rsid w:val="65B65020"/>
    <w:rsid w:val="660E3EAD"/>
    <w:rsid w:val="66A74C47"/>
    <w:rsid w:val="67052A69"/>
    <w:rsid w:val="67241BD7"/>
    <w:rsid w:val="676735A2"/>
    <w:rsid w:val="6AAF6300"/>
    <w:rsid w:val="6CB2704A"/>
    <w:rsid w:val="6D2F2518"/>
    <w:rsid w:val="706C3467"/>
    <w:rsid w:val="71732EA6"/>
    <w:rsid w:val="74B00D70"/>
    <w:rsid w:val="74E2709E"/>
    <w:rsid w:val="760F6AC9"/>
    <w:rsid w:val="77BF5631"/>
    <w:rsid w:val="78A34640"/>
    <w:rsid w:val="79657564"/>
    <w:rsid w:val="79C101C7"/>
    <w:rsid w:val="7AB0555B"/>
    <w:rsid w:val="7BCE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0</Words>
  <Characters>2096</Characters>
  <Lines>0</Lines>
  <Paragraphs>0</Paragraphs>
  <TotalTime>3</TotalTime>
  <ScaleCrop>false</ScaleCrop>
  <LinksUpToDate>false</LinksUpToDate>
  <CharactersWithSpaces>219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9:31:00Z</dcterms:created>
  <dc:creator>user</dc:creator>
  <cp:lastModifiedBy>YwaitL</cp:lastModifiedBy>
  <dcterms:modified xsi:type="dcterms:W3CDTF">2026-05-13T14:3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0AF4553B0D14302B7EDDF8C2D282FB8_12</vt:lpwstr>
  </property>
  <property fmtid="{D5CDD505-2E9C-101B-9397-08002B2CF9AE}" pid="4" name="KSOTemplateDocerSaveRecord">
    <vt:lpwstr>eyJoZGlkIjoiYjlkMmRhMzEzZmNhMjZiMWQ2ZTk2M2U5NDM4ZGM2MTMiLCJ1c2VySWQiOiIxMTQwODgzOTYwIn0=</vt:lpwstr>
  </property>
</Properties>
</file>